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6: Table showing the seropositivity to six different infections and association with ACE in HIV negative individuals using pooled data from all study site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12395</wp:posOffset>
                </wp:positionV>
                <wp:extent cx="4411980" cy="4246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4246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0"/>
                              <w:gridCol w:w="1098"/>
                              <w:gridCol w:w="1080"/>
                              <w:gridCol w:w="2070"/>
                            </w:tblGrid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4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All study sit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Control %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Ca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OR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95% CI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No of Individual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11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84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  <w:t>Plasmodium falcipar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 xml:space="preserve"> 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83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82.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0.84-1.5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  <w:t>Toxocara can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 xml:space="preserve"> 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3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2.7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1.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(1.25-1.9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  <w:t>Toxoplasma gond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 xml:space="preserve"> 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7.4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0.98-1.5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  <w:t>Onchocerca volvulus +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2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(1.53-2.7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Cysticercosis 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2.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0.76-6.4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Taeniasis 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0.36-4.1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7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Cysticercosis and Taeniasis+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1.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(0.78-4.1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16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334.4pt;mso-wrap-distance-left:9pt;mso-wrap-distance-right:9pt;mso-wrap-distance-top:0pt;mso-wrap-distance-bottom:0pt;margin-top:8.85pt;mso-position-vertical-relative:text;margin-left:132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0"/>
                        <w:gridCol w:w="1098"/>
                        <w:gridCol w:w="1080"/>
                        <w:gridCol w:w="2070"/>
                      </w:tblGrid>
                      <w:tr>
                        <w:trPr>
                          <w:trHeight w:val="261" w:hRule="atLeast"/>
                        </w:trPr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4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All study sit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Control %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Ca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OR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95% CI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No of Individuals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11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846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  <w:t>Plasmodium falcipar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 xml:space="preserve"> 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83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82.2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0.84-1.5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  <w:t>Toxocara can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 xml:space="preserve"> +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23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32.7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1.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(1.25-1.9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  <w:t>Toxoplasma gondi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 xml:space="preserve"> +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34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37.42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0.98-1.5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  <w:t>Onchocerca volvulus +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2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(1.53-2.7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Cysticercosis 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2.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0.76-6.4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Taeniasis 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0.36-4.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7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Cysticercosis and Taeniasis+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1.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(0.78-4.1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16"/>
                              </w:rPr>
                              <w:t>0.1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Odds ratio (OR) adjusted for age, sex, study site, education (none, primary, or secondary and above), employment and marital statu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</w:rPr>
  </w:style>
  <w:style w:type="character" w:styleId="BodyTextChar1">
    <w:name w:val="Body Text Char1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20"/>
    </w:pPr>
    <w:rPr>
      <w:rFonts w:ascii="Calibri" w:hAnsi="Calibri" w:eastAsia="Times New Roman" w:cs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14:00Z</dcterms:created>
  <dc:creator>Gkamuyu</dc:creator>
  <dc:description/>
  <cp:keywords/>
  <dc:language>en-US</dc:language>
  <cp:lastModifiedBy>Gkamuyu</cp:lastModifiedBy>
  <dcterms:modified xsi:type="dcterms:W3CDTF">2014-04-22T13:14:00Z</dcterms:modified>
  <cp:revision>2</cp:revision>
  <dc:subject/>
  <dc:title/>
</cp:coreProperties>
</file>